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DA" w:rsidRDefault="000705DA" w:rsidP="000705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: </w:t>
      </w:r>
      <w:r w:rsidRPr="00A22110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proofErr w:type="spellStart"/>
      <w:r w:rsidRPr="00A22110"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 w:rsidRPr="00A22110">
        <w:rPr>
          <w:rFonts w:ascii="Times New Roman" w:hAnsi="Times New Roman" w:cs="Times New Roman"/>
          <w:b/>
          <w:sz w:val="24"/>
          <w:szCs w:val="24"/>
        </w:rPr>
        <w:t xml:space="preserve"> cycle threshold (Ct) valu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22110">
        <w:rPr>
          <w:rFonts w:ascii="Times New Roman" w:hAnsi="Times New Roman" w:cs="Times New Roman"/>
          <w:b/>
          <w:sz w:val="24"/>
          <w:szCs w:val="24"/>
        </w:rPr>
        <w:t xml:space="preserve"> according to AFB smear grade</w:t>
      </w:r>
      <w:r>
        <w:rPr>
          <w:rFonts w:ascii="Times New Roman" w:hAnsi="Times New Roman" w:cs="Times New Roman"/>
          <w:b/>
          <w:sz w:val="24"/>
          <w:szCs w:val="24"/>
        </w:rPr>
        <w:t xml:space="preserve"> (n=86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pe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ositive specimens)</w:t>
      </w:r>
      <w:r w:rsidRPr="00A2211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924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992"/>
        <w:gridCol w:w="992"/>
        <w:gridCol w:w="1134"/>
        <w:gridCol w:w="993"/>
        <w:gridCol w:w="1015"/>
        <w:gridCol w:w="1253"/>
        <w:gridCol w:w="1134"/>
      </w:tblGrid>
      <w:tr w:rsidR="000705DA" w:rsidRPr="00746EB5" w:rsidTr="007A327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746EB5">
              <w:rPr>
                <w:rFonts w:cs="Times New Roman"/>
                <w:b/>
              </w:rPr>
              <w:t>Sample c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746EB5">
              <w:rPr>
                <w:rFonts w:cs="Times New Roman"/>
                <w:b/>
              </w:rPr>
              <w:t xml:space="preserve">Smear </w:t>
            </w:r>
            <w:r>
              <w:rPr>
                <w:rFonts w:cs="Times New Roman"/>
                <w:b/>
              </w:rPr>
              <w:t>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746EB5">
              <w:rPr>
                <w:rFonts w:cs="Times New Roman"/>
                <w:b/>
              </w:rPr>
              <w:t xml:space="preserve">Ct-valu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>Sample 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 xml:space="preserve">Smear </w:t>
            </w:r>
            <w:r>
              <w:rPr>
                <w:b/>
              </w:rPr>
              <w:t>gra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 xml:space="preserve">Ct-value 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>Sample cod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 xml:space="preserve">Smear </w:t>
            </w:r>
            <w:r>
              <w:rPr>
                <w:b/>
              </w:rPr>
              <w:t>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276" w:lineRule="auto"/>
              <w:rPr>
                <w:b/>
              </w:rPr>
            </w:pPr>
            <w:r w:rsidRPr="00746EB5">
              <w:rPr>
                <w:b/>
              </w:rPr>
              <w:t xml:space="preserve">Ct-value </w:t>
            </w:r>
          </w:p>
        </w:tc>
      </w:tr>
      <w:tr w:rsidR="000705DA" w:rsidRPr="00746EB5" w:rsidTr="007A327B"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8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>
              <w:t>108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+)</w:t>
            </w:r>
            <w:r w:rsidRPr="00316D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6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32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26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 xml:space="preserve">Scanty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85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1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39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27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86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7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46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30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6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87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9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47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33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88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7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48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(1+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34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89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7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54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36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0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73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40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2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6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979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41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3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>
              <w:rPr>
                <w:rFonts w:ascii="Times New Roman" w:hAnsi="Times New Roman" w:cs="Times New Roman"/>
              </w:rPr>
              <w:t>Scant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2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42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2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4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7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5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43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(1+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6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>
              <w:rPr>
                <w:rFonts w:ascii="Times New Roman" w:hAnsi="Times New Roman" w:cs="Times New Roman"/>
              </w:rPr>
              <w:t>(1+)</w:t>
            </w:r>
            <w:r w:rsidRPr="00BC462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6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44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>
              <w:t>Scanty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</w:t>
            </w:r>
            <w:r>
              <w:t>0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099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2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7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52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01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9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8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53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04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6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89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56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(1+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05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97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57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06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2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98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(1+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65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07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1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999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67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20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3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2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69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AD56A6" w:rsidRDefault="000705DA" w:rsidP="007A327B">
            <w:r w:rsidRPr="00AD56A6">
              <w:t>1124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B10F83" w:rsidRDefault="000705DA" w:rsidP="007A327B">
            <w:r w:rsidRPr="00B10F83">
              <w:t>34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3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1070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Default="000705DA" w:rsidP="007A327B">
            <w:r w:rsidRPr="00AD56A6">
              <w:t>1125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Default="000705DA" w:rsidP="007A327B">
            <w:r w:rsidRPr="00BC462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Default="000705DA" w:rsidP="007A327B">
            <w:r w:rsidRPr="00B10F83">
              <w:t>32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4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(1+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71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3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1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Scanty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31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5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72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2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35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6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77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3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07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(1+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78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 xml:space="preserve">Scanty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9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4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32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10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79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(2+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1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7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27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14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80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2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8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31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16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 xml:space="preserve">Scanty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BE3214" w:rsidRDefault="000705DA" w:rsidP="007A327B">
            <w:r>
              <w:t>1081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Pr="00BE3214" w:rsidRDefault="000705DA" w:rsidP="007A327B">
            <w:r w:rsidRPr="00BE3214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Default="000705DA" w:rsidP="007A327B">
            <w:r w:rsidRPr="00BE3214">
              <w:t>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F34565" w:rsidRDefault="000705DA" w:rsidP="007A327B">
            <w:r w:rsidRPr="00F34565">
              <w:t>1139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(1+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705DA" w:rsidRPr="00746EB5" w:rsidTr="007A327B">
        <w:trPr>
          <w:trHeight w:val="275"/>
        </w:trPr>
        <w:tc>
          <w:tcPr>
            <w:tcW w:w="1135" w:type="dxa"/>
            <w:tcBorders>
              <w:lef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1020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 w:rsidRPr="00746EB5">
              <w:t>Nega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AF1DD" w:themeFill="accent3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1082</w:t>
            </w:r>
          </w:p>
        </w:tc>
        <w:tc>
          <w:tcPr>
            <w:tcW w:w="1134" w:type="dxa"/>
            <w:shd w:val="clear" w:color="auto" w:fill="E5DFEC" w:themeFill="accent4" w:themeFillTint="33"/>
          </w:tcPr>
          <w:p w:rsidR="000705DA" w:rsidRDefault="000705DA" w:rsidP="007A327B">
            <w:r w:rsidRPr="002E5189">
              <w:t>Nega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Default="000705DA" w:rsidP="007A327B">
            <w:r w:rsidRPr="00F34565">
              <w:t>1140</w:t>
            </w:r>
          </w:p>
        </w:tc>
        <w:tc>
          <w:tcPr>
            <w:tcW w:w="1253" w:type="dxa"/>
            <w:shd w:val="clear" w:color="auto" w:fill="DAEEF3" w:themeFill="accent5" w:themeFillTint="33"/>
          </w:tcPr>
          <w:p w:rsidR="000705DA" w:rsidRPr="00316D96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(1+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316D96" w:rsidRDefault="000705DA" w:rsidP="007A327B">
            <w:pPr>
              <w:rPr>
                <w:rFonts w:ascii="Times New Roman" w:hAnsi="Times New Roman" w:cs="Times New Roman"/>
              </w:rPr>
            </w:pPr>
            <w:r w:rsidRPr="00316D96">
              <w:rPr>
                <w:rFonts w:ascii="Times New Roman" w:hAnsi="Times New Roman" w:cs="Times New Roman"/>
              </w:rPr>
              <w:t>28</w:t>
            </w:r>
          </w:p>
        </w:tc>
      </w:tr>
      <w:tr w:rsidR="000705DA" w:rsidRPr="00746EB5" w:rsidTr="007A327B"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0705DA" w:rsidRPr="00B81DD7" w:rsidRDefault="000705DA" w:rsidP="007A327B">
            <w:r w:rsidRPr="00B81DD7">
              <w:t>1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0705DA" w:rsidRPr="00B81DD7" w:rsidRDefault="000705DA" w:rsidP="007A327B">
            <w:r w:rsidRPr="00B81DD7">
              <w:t xml:space="preserve">Scanty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705DA" w:rsidRDefault="000705DA" w:rsidP="007A327B">
            <w:r w:rsidRPr="00B81DD7">
              <w:t>2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1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0705DA" w:rsidRDefault="000705DA" w:rsidP="007A327B">
            <w:r w:rsidRPr="002E5189">
              <w:t>Negativ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0705DA" w:rsidRPr="00746EB5" w:rsidRDefault="000705DA" w:rsidP="007A327B">
            <w:pPr>
              <w:spacing w:line="360" w:lineRule="auto"/>
            </w:pPr>
            <w:r>
              <w:t>3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0705DA" w:rsidRPr="00746EB5" w:rsidRDefault="000705DA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4E5EF0" w:rsidRDefault="004E5EF0">
      <w:bookmarkStart w:id="0" w:name="_GoBack"/>
      <w:bookmarkEnd w:id="0"/>
    </w:p>
    <w:sectPr w:rsidR="004E5EF0" w:rsidSect="00115216">
      <w:footerReference w:type="default" r:id="rId5"/>
      <w:pgSz w:w="11906" w:h="16838"/>
      <w:pgMar w:top="1440" w:right="1440" w:bottom="1440" w:left="1440" w:header="68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6874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EB5" w:rsidRDefault="000705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EB5" w:rsidRDefault="000705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5DA"/>
    <w:rsid w:val="000705DA"/>
    <w:rsid w:val="004E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0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5DA"/>
    <w:rPr>
      <w:lang w:val="en-GB"/>
    </w:rPr>
  </w:style>
  <w:style w:type="table" w:styleId="TableGrid">
    <w:name w:val="Table Grid"/>
    <w:basedOn w:val="TableNormal"/>
    <w:uiPriority w:val="59"/>
    <w:rsid w:val="000705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0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5DA"/>
    <w:rPr>
      <w:lang w:val="en-GB"/>
    </w:rPr>
  </w:style>
  <w:style w:type="table" w:styleId="TableGrid">
    <w:name w:val="Table Grid"/>
    <w:basedOn w:val="TableNormal"/>
    <w:uiPriority w:val="59"/>
    <w:rsid w:val="000705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da</dc:creator>
  <cp:lastModifiedBy>Gemeda</cp:lastModifiedBy>
  <cp:revision>1</cp:revision>
  <dcterms:created xsi:type="dcterms:W3CDTF">2015-08-25T20:39:00Z</dcterms:created>
  <dcterms:modified xsi:type="dcterms:W3CDTF">2015-08-25T20:42:00Z</dcterms:modified>
</cp:coreProperties>
</file>